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0FF8" w:rsidRPr="00AC49C4" w:rsidRDefault="007F0FF8" w:rsidP="008A0922">
      <w:pPr>
        <w:spacing w:line="280" w:lineRule="exact"/>
        <w:ind w:firstLineChars="100" w:firstLine="161"/>
        <w:rPr>
          <w:rFonts w:ascii="Times New Roman" w:eastAsia="黑体" w:hAnsi="Times New Roman" w:cs="Times New Roman"/>
          <w:b/>
          <w:sz w:val="16"/>
          <w:szCs w:val="16"/>
        </w:rPr>
      </w:pPr>
    </w:p>
    <w:p w:rsidR="00AC49C4" w:rsidRDefault="00AC49C4" w:rsidP="00AC49C4">
      <w:pPr>
        <w:spacing w:line="280" w:lineRule="exact"/>
        <w:ind w:firstLineChars="350" w:firstLine="560"/>
        <w:rPr>
          <w:rFonts w:ascii="Times New Roman" w:eastAsia="黑体" w:hAnsi="Times New Roman" w:cs="Times New Roman"/>
          <w:sz w:val="16"/>
          <w:szCs w:val="16"/>
        </w:rPr>
      </w:pPr>
    </w:p>
    <w:p w:rsidR="0055105F" w:rsidRPr="00AC49C4" w:rsidRDefault="00FC0726" w:rsidP="00AC49C4">
      <w:pPr>
        <w:spacing w:line="280" w:lineRule="exact"/>
        <w:ind w:firstLineChars="350" w:firstLine="560"/>
        <w:rPr>
          <w:rFonts w:ascii="Times New Roman" w:eastAsia="黑体" w:hAnsi="Times New Roman" w:cs="Times New Roman"/>
          <w:sz w:val="16"/>
          <w:szCs w:val="16"/>
        </w:rPr>
      </w:pPr>
      <w:r>
        <w:rPr>
          <w:rFonts w:ascii="Times New Roman" w:eastAsia="黑体" w:hAnsi="Times New Roman" w:cs="Times New Roman" w:hint="eastAsia"/>
          <w:sz w:val="16"/>
          <w:szCs w:val="16"/>
        </w:rPr>
        <w:t xml:space="preserve">S2 </w:t>
      </w:r>
      <w:proofErr w:type="gramStart"/>
      <w:r w:rsidR="002612C2" w:rsidRPr="00AC49C4">
        <w:rPr>
          <w:rFonts w:ascii="Times New Roman" w:eastAsia="黑体" w:hAnsi="Times New Roman" w:cs="Times New Roman" w:hint="eastAsia"/>
          <w:sz w:val="16"/>
          <w:szCs w:val="16"/>
        </w:rPr>
        <w:t>T</w:t>
      </w:r>
      <w:r w:rsidR="004B1D24" w:rsidRPr="00AC49C4">
        <w:rPr>
          <w:rFonts w:ascii="Times New Roman" w:eastAsia="黑体" w:hAnsi="Times New Roman" w:cs="Times New Roman"/>
          <w:sz w:val="16"/>
          <w:szCs w:val="16"/>
        </w:rPr>
        <w:t>able</w:t>
      </w:r>
      <w:r w:rsidR="00AC49C4" w:rsidRPr="00AC49C4">
        <w:rPr>
          <w:rFonts w:ascii="Times New Roman" w:eastAsia="黑体" w:hAnsi="Times New Roman" w:cs="Times New Roman" w:hint="eastAsia"/>
          <w:sz w:val="16"/>
          <w:szCs w:val="16"/>
        </w:rPr>
        <w:t xml:space="preserve"> </w:t>
      </w:r>
      <w:r w:rsidR="00FD4046" w:rsidRPr="00AC49C4">
        <w:rPr>
          <w:rFonts w:ascii="Times New Roman" w:eastAsia="黑体" w:hAnsi="Times New Roman" w:cs="Times New Roman" w:hint="eastAsia"/>
          <w:sz w:val="16"/>
          <w:szCs w:val="16"/>
        </w:rPr>
        <w:t xml:space="preserve"> </w:t>
      </w:r>
      <w:r w:rsidR="003F0006" w:rsidRPr="00AC49C4">
        <w:rPr>
          <w:rFonts w:ascii="Times New Roman" w:eastAsia="黑体" w:hAnsi="Times New Roman" w:cs="Times New Roman"/>
          <w:sz w:val="16"/>
          <w:szCs w:val="16"/>
        </w:rPr>
        <w:t>Characteristics</w:t>
      </w:r>
      <w:proofErr w:type="gramEnd"/>
      <w:r w:rsidR="003F0006" w:rsidRPr="00AC49C4">
        <w:rPr>
          <w:rFonts w:ascii="Times New Roman" w:eastAsia="黑体" w:hAnsi="Times New Roman" w:cs="Times New Roman"/>
          <w:sz w:val="16"/>
          <w:szCs w:val="16"/>
        </w:rPr>
        <w:t xml:space="preserve"> of</w:t>
      </w:r>
      <w:r w:rsidR="00D06FFB" w:rsidRPr="00AC49C4">
        <w:rPr>
          <w:rFonts w:ascii="Times New Roman" w:eastAsia="黑体" w:hAnsi="Times New Roman" w:cs="Times New Roman"/>
          <w:sz w:val="16"/>
          <w:szCs w:val="16"/>
        </w:rPr>
        <w:t xml:space="preserve"> the</w:t>
      </w:r>
      <w:r w:rsidR="004B1D24" w:rsidRPr="00AC49C4">
        <w:rPr>
          <w:rFonts w:ascii="Times New Roman" w:eastAsia="黑体" w:hAnsi="Times New Roman" w:cs="Times New Roman"/>
          <w:sz w:val="16"/>
          <w:szCs w:val="16"/>
        </w:rPr>
        <w:t xml:space="preserve"> included</w:t>
      </w:r>
      <w:r w:rsidR="003F0006" w:rsidRPr="00AC49C4">
        <w:rPr>
          <w:rFonts w:ascii="Times New Roman" w:eastAsia="黑体" w:hAnsi="Times New Roman" w:cs="Times New Roman"/>
          <w:sz w:val="16"/>
          <w:szCs w:val="16"/>
        </w:rPr>
        <w:t xml:space="preserve"> </w:t>
      </w:r>
      <w:r w:rsidR="003F0284" w:rsidRPr="00AC49C4">
        <w:rPr>
          <w:rFonts w:ascii="Times New Roman" w:eastAsia="黑体" w:hAnsi="Times New Roman" w:cs="Times New Roman"/>
          <w:sz w:val="16"/>
          <w:szCs w:val="16"/>
        </w:rPr>
        <w:t>cohort</w:t>
      </w:r>
      <w:r w:rsidR="003F0006" w:rsidRPr="00AC49C4">
        <w:rPr>
          <w:rFonts w:ascii="Times New Roman" w:eastAsia="黑体" w:hAnsi="Times New Roman" w:cs="Times New Roman"/>
          <w:sz w:val="16"/>
          <w:szCs w:val="16"/>
        </w:rPr>
        <w:t xml:space="preserve"> studies </w:t>
      </w:r>
      <w:r w:rsidR="00D06FFB" w:rsidRPr="00AC49C4">
        <w:rPr>
          <w:rFonts w:ascii="Times New Roman" w:eastAsia="黑体" w:hAnsi="Times New Roman" w:cs="Times New Roman"/>
          <w:sz w:val="16"/>
          <w:szCs w:val="16"/>
        </w:rPr>
        <w:t>of vitamin C intak</w:t>
      </w:r>
      <w:r w:rsidR="00AC49C4" w:rsidRPr="00AC49C4">
        <w:rPr>
          <w:rFonts w:ascii="Times New Roman" w:eastAsia="黑体" w:hAnsi="Times New Roman" w:cs="Times New Roman"/>
          <w:sz w:val="16"/>
          <w:szCs w:val="16"/>
        </w:rPr>
        <w:t>e and risk of pancreatic cancer</w:t>
      </w:r>
    </w:p>
    <w:tbl>
      <w:tblPr>
        <w:tblStyle w:val="a5"/>
        <w:tblpPr w:leftFromText="181" w:rightFromText="181" w:vertAnchor="text" w:horzAnchor="margin" w:tblpXSpec="center" w:tblpY="109"/>
        <w:tblW w:w="145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70"/>
        <w:gridCol w:w="1417"/>
        <w:gridCol w:w="958"/>
        <w:gridCol w:w="567"/>
        <w:gridCol w:w="1134"/>
        <w:gridCol w:w="1134"/>
        <w:gridCol w:w="3334"/>
        <w:gridCol w:w="1276"/>
        <w:gridCol w:w="2977"/>
      </w:tblGrid>
      <w:tr w:rsidR="00AC49C4" w:rsidRPr="00AC49C4" w:rsidTr="00AC49C4">
        <w:trPr>
          <w:trHeight w:val="340"/>
        </w:trPr>
        <w:tc>
          <w:tcPr>
            <w:tcW w:w="1770" w:type="dxa"/>
            <w:noWrap/>
            <w:hideMark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Author, year</w:t>
            </w:r>
          </w:p>
        </w:tc>
        <w:tc>
          <w:tcPr>
            <w:tcW w:w="1417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958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Follow-up years</w:t>
            </w:r>
          </w:p>
        </w:tc>
        <w:tc>
          <w:tcPr>
            <w:tcW w:w="567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1134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No. of cases/ participants</w:t>
            </w:r>
          </w:p>
        </w:tc>
        <w:tc>
          <w:tcPr>
            <w:tcW w:w="1134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sz w:val="16"/>
                <w:szCs w:val="16"/>
              </w:rPr>
              <w:t>Sources of vitamin C</w:t>
            </w:r>
          </w:p>
        </w:tc>
        <w:tc>
          <w:tcPr>
            <w:tcW w:w="3334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sz w:val="16"/>
                <w:szCs w:val="16"/>
              </w:rPr>
              <w:t xml:space="preserve">Vitamin C intake </w:t>
            </w:r>
          </w:p>
        </w:tc>
        <w:tc>
          <w:tcPr>
            <w:tcW w:w="1276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sz w:val="16"/>
                <w:szCs w:val="16"/>
              </w:rPr>
              <w:t>RR</w:t>
            </w:r>
            <w:r w:rsidRPr="00AC49C4">
              <w:rPr>
                <w:rFonts w:ascii="Times New Roman" w:eastAsia="黑体" w:hAnsi="Times New Roman" w:cs="Times New Roman"/>
                <w:sz w:val="16"/>
                <w:szCs w:val="16"/>
              </w:rPr>
              <w:t>（</w:t>
            </w:r>
            <w:r w:rsidRPr="00AC49C4">
              <w:rPr>
                <w:rFonts w:ascii="Times New Roman" w:eastAsia="黑体" w:hAnsi="Times New Roman" w:cs="Times New Roman"/>
                <w:sz w:val="16"/>
                <w:szCs w:val="16"/>
              </w:rPr>
              <w:t>95% CI</w:t>
            </w:r>
            <w:r w:rsidRPr="00AC49C4">
              <w:rPr>
                <w:rFonts w:ascii="Times New Roman" w:eastAsia="黑体" w:hAnsi="Times New Roman" w:cs="Times New Roman"/>
                <w:sz w:val="16"/>
                <w:szCs w:val="16"/>
              </w:rPr>
              <w:t>）</w:t>
            </w:r>
          </w:p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sz w:val="16"/>
                <w:szCs w:val="16"/>
              </w:rPr>
              <w:t xml:space="preserve">Variables </w:t>
            </w:r>
          </w:p>
        </w:tc>
      </w:tr>
      <w:tr w:rsidR="00AC49C4" w:rsidRPr="00AC49C4" w:rsidTr="00AC49C4">
        <w:trPr>
          <w:trHeight w:val="407"/>
        </w:trPr>
        <w:tc>
          <w:tcPr>
            <w:tcW w:w="1770" w:type="dxa"/>
            <w:noWrap/>
            <w:hideMark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 xml:space="preserve">Shibata, 1994 </w:t>
            </w:r>
          </w:p>
        </w:tc>
        <w:tc>
          <w:tcPr>
            <w:tcW w:w="1417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958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M/F</w:t>
            </w:r>
          </w:p>
        </w:tc>
        <w:tc>
          <w:tcPr>
            <w:tcW w:w="1134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65/13,979</w:t>
            </w:r>
          </w:p>
        </w:tc>
        <w:tc>
          <w:tcPr>
            <w:tcW w:w="1134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3334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 xml:space="preserve">≥220 (T3) vs. &lt;150 (T1) mg/d </w:t>
            </w:r>
          </w:p>
        </w:tc>
        <w:tc>
          <w:tcPr>
            <w:tcW w:w="1276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0.79 (0.44-1.43)</w:t>
            </w:r>
          </w:p>
        </w:tc>
        <w:tc>
          <w:tcPr>
            <w:tcW w:w="2977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 xml:space="preserve">Age, sex, and smoking. </w:t>
            </w:r>
          </w:p>
        </w:tc>
      </w:tr>
      <w:tr w:rsidR="00AC49C4" w:rsidRPr="00AC49C4" w:rsidTr="00AC49C4">
        <w:trPr>
          <w:trHeight w:val="340"/>
        </w:trPr>
        <w:tc>
          <w:tcPr>
            <w:tcW w:w="1770" w:type="dxa"/>
            <w:noWrap/>
            <w:hideMark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Stolzenberg</w:t>
            </w:r>
            <w:proofErr w:type="spellEnd"/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 xml:space="preserve">-Solomon, 2002 </w:t>
            </w:r>
          </w:p>
        </w:tc>
        <w:tc>
          <w:tcPr>
            <w:tcW w:w="1417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Finland</w:t>
            </w:r>
          </w:p>
        </w:tc>
        <w:tc>
          <w:tcPr>
            <w:tcW w:w="958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10.2</w:t>
            </w:r>
          </w:p>
        </w:tc>
        <w:tc>
          <w:tcPr>
            <w:tcW w:w="567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M</w:t>
            </w:r>
          </w:p>
        </w:tc>
        <w:tc>
          <w:tcPr>
            <w:tcW w:w="1134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163/27,111</w:t>
            </w:r>
          </w:p>
        </w:tc>
        <w:tc>
          <w:tcPr>
            <w:tcW w:w="1134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Diet</w:t>
            </w:r>
          </w:p>
        </w:tc>
        <w:tc>
          <w:tcPr>
            <w:tcW w:w="3334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 xml:space="preserve">&gt;123 (Q5) vs.≤62 (Q1) mg/d </w:t>
            </w:r>
          </w:p>
        </w:tc>
        <w:tc>
          <w:tcPr>
            <w:tcW w:w="1276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0.91 (0.52-1.59)</w:t>
            </w:r>
          </w:p>
        </w:tc>
        <w:tc>
          <w:tcPr>
            <w:tcW w:w="2977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sz w:val="16"/>
                <w:szCs w:val="16"/>
              </w:rPr>
              <w:t xml:space="preserve">Age, smoking, and intakes of </w:t>
            </w:r>
            <w:proofErr w:type="spellStart"/>
            <w:r w:rsidRPr="00AC49C4">
              <w:rPr>
                <w:rFonts w:ascii="Times New Roman" w:eastAsia="黑体" w:hAnsi="Times New Roman" w:cs="Times New Roman"/>
                <w:sz w:val="16"/>
                <w:szCs w:val="16"/>
              </w:rPr>
              <w:t>folate</w:t>
            </w:r>
            <w:proofErr w:type="spellEnd"/>
            <w:r w:rsidRPr="00AC49C4">
              <w:rPr>
                <w:rFonts w:ascii="Times New Roman" w:eastAsia="黑体" w:hAnsi="Times New Roman" w:cs="Times New Roman"/>
                <w:sz w:val="16"/>
                <w:szCs w:val="16"/>
              </w:rPr>
              <w:t xml:space="preserve"> and energy. </w:t>
            </w:r>
          </w:p>
        </w:tc>
      </w:tr>
      <w:tr w:rsidR="00AC49C4" w:rsidRPr="00AC49C4" w:rsidTr="00AC49C4">
        <w:trPr>
          <w:trHeight w:val="340"/>
        </w:trPr>
        <w:tc>
          <w:tcPr>
            <w:tcW w:w="1770" w:type="dxa"/>
            <w:noWrap/>
            <w:hideMark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Inoue-</w:t>
            </w:r>
            <w:proofErr w:type="spellStart"/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Choi</w:t>
            </w:r>
            <w:proofErr w:type="spellEnd"/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 xml:space="preserve">, 2011 </w:t>
            </w:r>
          </w:p>
        </w:tc>
        <w:tc>
          <w:tcPr>
            <w:tcW w:w="1417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958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567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1134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256/34,642</w:t>
            </w:r>
          </w:p>
        </w:tc>
        <w:tc>
          <w:tcPr>
            <w:tcW w:w="1134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sz w:val="16"/>
                <w:szCs w:val="16"/>
              </w:rPr>
              <w:t>Diet</w:t>
            </w:r>
          </w:p>
        </w:tc>
        <w:tc>
          <w:tcPr>
            <w:tcW w:w="3334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678.55 (Q5) vs. 82.4 (Q1) mg/d</w:t>
            </w:r>
          </w:p>
        </w:tc>
        <w:tc>
          <w:tcPr>
            <w:tcW w:w="1276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0.99 (0.56-1.49)</w:t>
            </w:r>
          </w:p>
        </w:tc>
        <w:tc>
          <w:tcPr>
            <w:tcW w:w="2977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sz w:val="16"/>
                <w:szCs w:val="16"/>
              </w:rPr>
              <w:t>Age, race, education, smoking, alcohol, physical activity.</w:t>
            </w:r>
          </w:p>
        </w:tc>
      </w:tr>
      <w:tr w:rsidR="00AC49C4" w:rsidRPr="00AC49C4" w:rsidTr="00AC49C4">
        <w:trPr>
          <w:trHeight w:val="340"/>
        </w:trPr>
        <w:tc>
          <w:tcPr>
            <w:tcW w:w="1770" w:type="dxa"/>
            <w:noWrap/>
            <w:hideMark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sz w:val="16"/>
                <w:szCs w:val="16"/>
              </w:rPr>
              <w:t xml:space="preserve">Heinen, 2011 </w:t>
            </w:r>
          </w:p>
        </w:tc>
        <w:tc>
          <w:tcPr>
            <w:tcW w:w="1417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The Netherlands</w:t>
            </w:r>
          </w:p>
        </w:tc>
        <w:tc>
          <w:tcPr>
            <w:tcW w:w="958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16.3</w:t>
            </w:r>
          </w:p>
        </w:tc>
        <w:tc>
          <w:tcPr>
            <w:tcW w:w="567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M/F</w:t>
            </w:r>
          </w:p>
        </w:tc>
        <w:tc>
          <w:tcPr>
            <w:tcW w:w="1134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423/120,852</w:t>
            </w:r>
          </w:p>
        </w:tc>
        <w:tc>
          <w:tcPr>
            <w:tcW w:w="1134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sz w:val="16"/>
                <w:szCs w:val="16"/>
              </w:rPr>
              <w:t>Total</w:t>
            </w:r>
          </w:p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</w:p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sz w:val="16"/>
                <w:szCs w:val="16"/>
              </w:rPr>
              <w:t>Supplement</w:t>
            </w:r>
          </w:p>
        </w:tc>
        <w:tc>
          <w:tcPr>
            <w:tcW w:w="3334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sz w:val="16"/>
                <w:szCs w:val="16"/>
              </w:rPr>
              <w:t>130.1 (M) or 140.5 (F) (T3) vs.</w:t>
            </w:r>
          </w:p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sz w:val="16"/>
                <w:szCs w:val="16"/>
              </w:rPr>
              <w:t>52.1 (M) or 58.9 (F) (T1) mg/d</w:t>
            </w:r>
          </w:p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sz w:val="16"/>
                <w:szCs w:val="16"/>
              </w:rPr>
              <w:t>Yes vs. no</w:t>
            </w:r>
          </w:p>
        </w:tc>
        <w:tc>
          <w:tcPr>
            <w:tcW w:w="1276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sz w:val="16"/>
                <w:szCs w:val="16"/>
              </w:rPr>
              <w:t>1.00 (0.74-1.33)</w:t>
            </w:r>
          </w:p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</w:p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sz w:val="16"/>
                <w:szCs w:val="16"/>
              </w:rPr>
              <w:t>0.83 (0.59-1.18)</w:t>
            </w:r>
          </w:p>
        </w:tc>
        <w:tc>
          <w:tcPr>
            <w:tcW w:w="2977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sz w:val="16"/>
                <w:szCs w:val="16"/>
              </w:rPr>
              <w:t>Age, sex, BMI, smoking, family history of pancreatic cancer, history of diabetes, and intakes of energy, red meat, coffee, and alcohol.</w:t>
            </w:r>
          </w:p>
        </w:tc>
      </w:tr>
      <w:tr w:rsidR="00AC49C4" w:rsidRPr="00AC49C4" w:rsidTr="00AC49C4">
        <w:trPr>
          <w:trHeight w:val="340"/>
        </w:trPr>
        <w:tc>
          <w:tcPr>
            <w:tcW w:w="1770" w:type="dxa"/>
            <w:noWrap/>
            <w:hideMark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 xml:space="preserve">Han, 2013 </w:t>
            </w:r>
          </w:p>
        </w:tc>
        <w:tc>
          <w:tcPr>
            <w:tcW w:w="1417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USA</w:t>
            </w:r>
          </w:p>
        </w:tc>
        <w:tc>
          <w:tcPr>
            <w:tcW w:w="958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7.1</w:t>
            </w:r>
          </w:p>
        </w:tc>
        <w:tc>
          <w:tcPr>
            <w:tcW w:w="567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M/F</w:t>
            </w:r>
          </w:p>
        </w:tc>
        <w:tc>
          <w:tcPr>
            <w:tcW w:w="1134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184/77,446</w:t>
            </w:r>
          </w:p>
        </w:tc>
        <w:tc>
          <w:tcPr>
            <w:tcW w:w="1134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Total</w:t>
            </w:r>
          </w:p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Diet</w:t>
            </w:r>
          </w:p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Supplement</w:t>
            </w:r>
          </w:p>
        </w:tc>
        <w:tc>
          <w:tcPr>
            <w:tcW w:w="3334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347.29-2629.64 (T3) vs. 0.57-137.20 (T1) mg/d</w:t>
            </w:r>
          </w:p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135.01-1854.97 (T3) vs. 0.57-76.64 (T1) mg/d</w:t>
            </w:r>
          </w:p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149.00-1750.00 vs. nonuser</w:t>
            </w:r>
          </w:p>
        </w:tc>
        <w:tc>
          <w:tcPr>
            <w:tcW w:w="1276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0.82 (0.56-1.21)</w:t>
            </w:r>
          </w:p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0.89 (0.58-1.35)</w:t>
            </w:r>
          </w:p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0.82 (0.56-1.19)</w:t>
            </w:r>
          </w:p>
        </w:tc>
        <w:tc>
          <w:tcPr>
            <w:tcW w:w="2977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Age, sex, ethnicity, education, BMI, physical activity, smoking, family history of pancreatic cancer, history of diabetes, and intakes of energy and alcohol.</w:t>
            </w:r>
          </w:p>
        </w:tc>
      </w:tr>
      <w:tr w:rsidR="00AC49C4" w:rsidRPr="00AC49C4" w:rsidTr="00AC49C4">
        <w:trPr>
          <w:trHeight w:val="340"/>
        </w:trPr>
        <w:tc>
          <w:tcPr>
            <w:tcW w:w="1770" w:type="dxa"/>
            <w:noWrap/>
            <w:hideMark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B</w:t>
            </w:r>
            <w:r w:rsidRPr="00AC49C4">
              <w:rPr>
                <w:rFonts w:ascii="Times New Roman" w:eastAsia="黑体" w:hAnsi="Times New Roman" w:cs="Times New Roman" w:hint="eastAsia"/>
                <w:color w:val="000000" w:themeColor="text1"/>
                <w:sz w:val="16"/>
                <w:szCs w:val="16"/>
              </w:rPr>
              <w:t>anim</w:t>
            </w: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 xml:space="preserve">, 2013 </w:t>
            </w:r>
          </w:p>
        </w:tc>
        <w:tc>
          <w:tcPr>
            <w:tcW w:w="1417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UK</w:t>
            </w:r>
          </w:p>
        </w:tc>
        <w:tc>
          <w:tcPr>
            <w:tcW w:w="958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8.6</w:t>
            </w:r>
          </w:p>
        </w:tc>
        <w:tc>
          <w:tcPr>
            <w:tcW w:w="567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M/F</w:t>
            </w:r>
          </w:p>
        </w:tc>
        <w:tc>
          <w:tcPr>
            <w:tcW w:w="1134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49/3970</w:t>
            </w:r>
          </w:p>
        </w:tc>
        <w:tc>
          <w:tcPr>
            <w:tcW w:w="1134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sz w:val="16"/>
                <w:szCs w:val="16"/>
              </w:rPr>
              <w:t>Diet</w:t>
            </w:r>
          </w:p>
        </w:tc>
        <w:tc>
          <w:tcPr>
            <w:tcW w:w="3334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sz w:val="16"/>
                <w:szCs w:val="16"/>
              </w:rPr>
              <w:t>111.5-654.8 (Q4) vs. &lt;51.3 (Q1) mg/d</w:t>
            </w:r>
          </w:p>
        </w:tc>
        <w:tc>
          <w:tcPr>
            <w:tcW w:w="1276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1.04 (0.58-1.85)</w:t>
            </w:r>
          </w:p>
        </w:tc>
        <w:tc>
          <w:tcPr>
            <w:tcW w:w="2977" w:type="dxa"/>
          </w:tcPr>
          <w:p w:rsidR="00AC49C4" w:rsidRPr="00AC49C4" w:rsidRDefault="00AC49C4" w:rsidP="00AC49C4">
            <w:pPr>
              <w:spacing w:line="280" w:lineRule="exact"/>
              <w:jc w:val="left"/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</w:pPr>
            <w:r w:rsidRPr="00AC49C4">
              <w:rPr>
                <w:rFonts w:ascii="Times New Roman" w:eastAsia="黑体" w:hAnsi="Times New Roman" w:cs="Times New Roman"/>
                <w:color w:val="000000" w:themeColor="text1"/>
                <w:sz w:val="16"/>
                <w:szCs w:val="16"/>
              </w:rPr>
              <w:t>Age, sex, BMI, smoking, history of diabetes, and intakes of energy and supplementary vitamin C.</w:t>
            </w:r>
          </w:p>
        </w:tc>
      </w:tr>
    </w:tbl>
    <w:p w:rsidR="004C1A3C" w:rsidRPr="00AC49C4" w:rsidRDefault="004C1A3C" w:rsidP="00AC49C4">
      <w:pPr>
        <w:spacing w:line="280" w:lineRule="exact"/>
        <w:ind w:firstLineChars="250" w:firstLine="400"/>
        <w:rPr>
          <w:rFonts w:ascii="Times New Roman" w:eastAsia="黑体" w:hAnsi="Times New Roman" w:cs="Times New Roman"/>
          <w:sz w:val="16"/>
          <w:szCs w:val="16"/>
        </w:rPr>
      </w:pPr>
      <w:proofErr w:type="gramStart"/>
      <w:r w:rsidRPr="00AC49C4">
        <w:rPr>
          <w:rFonts w:ascii="Times New Roman" w:eastAsia="黑体" w:hAnsi="Times New Roman" w:cs="Times New Roman"/>
          <w:sz w:val="16"/>
          <w:szCs w:val="16"/>
        </w:rPr>
        <w:t xml:space="preserve">BMI, body mass index; d, day; F, female; M, male; Q, quartile/quintile; T, </w:t>
      </w:r>
      <w:proofErr w:type="spellStart"/>
      <w:r w:rsidRPr="00AC49C4">
        <w:rPr>
          <w:rFonts w:ascii="Times New Roman" w:eastAsia="黑体" w:hAnsi="Times New Roman" w:cs="Times New Roman"/>
          <w:sz w:val="16"/>
          <w:szCs w:val="16"/>
        </w:rPr>
        <w:t>tertile</w:t>
      </w:r>
      <w:proofErr w:type="spellEnd"/>
      <w:r w:rsidRPr="00AC49C4">
        <w:rPr>
          <w:rFonts w:ascii="Times New Roman" w:eastAsia="黑体" w:hAnsi="Times New Roman" w:cs="Times New Roman"/>
          <w:sz w:val="16"/>
          <w:szCs w:val="16"/>
        </w:rPr>
        <w:t>.</w:t>
      </w:r>
      <w:proofErr w:type="gramEnd"/>
      <w:r w:rsidRPr="00AC49C4">
        <w:rPr>
          <w:rFonts w:ascii="Times New Roman" w:eastAsia="黑体" w:hAnsi="Times New Roman" w:cs="Times New Roman"/>
          <w:sz w:val="16"/>
          <w:szCs w:val="16"/>
        </w:rPr>
        <w:t xml:space="preserve">  </w:t>
      </w:r>
    </w:p>
    <w:p w:rsidR="00173283" w:rsidRPr="00AC49C4" w:rsidRDefault="00173283" w:rsidP="008A0922">
      <w:pPr>
        <w:spacing w:line="280" w:lineRule="exact"/>
        <w:rPr>
          <w:rFonts w:ascii="Times New Roman" w:eastAsia="黑体" w:hAnsi="Times New Roman" w:cs="Times New Roman"/>
          <w:sz w:val="16"/>
          <w:szCs w:val="16"/>
        </w:rPr>
      </w:pPr>
    </w:p>
    <w:p w:rsidR="00EF2FEB" w:rsidRPr="00AC49C4" w:rsidRDefault="00EF2FEB" w:rsidP="008A0922">
      <w:pPr>
        <w:spacing w:line="280" w:lineRule="exact"/>
        <w:rPr>
          <w:rFonts w:ascii="Times New Roman" w:eastAsia="黑体" w:hAnsi="Times New Roman" w:cs="Times New Roman"/>
          <w:sz w:val="16"/>
          <w:szCs w:val="16"/>
        </w:rPr>
      </w:pPr>
    </w:p>
    <w:p w:rsidR="00EF2FEB" w:rsidRPr="00AC49C4" w:rsidRDefault="00EF2FEB" w:rsidP="008A0922">
      <w:pPr>
        <w:tabs>
          <w:tab w:val="left" w:pos="8245"/>
        </w:tabs>
        <w:spacing w:line="280" w:lineRule="exact"/>
        <w:rPr>
          <w:rFonts w:ascii="Times New Roman" w:eastAsia="黑体" w:hAnsi="Times New Roman" w:cs="Times New Roman"/>
          <w:sz w:val="16"/>
          <w:szCs w:val="16"/>
        </w:rPr>
      </w:pPr>
    </w:p>
    <w:sectPr w:rsidR="00EF2FEB" w:rsidRPr="00AC49C4" w:rsidSect="0019635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61E3" w:rsidRDefault="00D761E3" w:rsidP="00BA22DF">
      <w:r>
        <w:separator/>
      </w:r>
    </w:p>
  </w:endnote>
  <w:endnote w:type="continuationSeparator" w:id="0">
    <w:p w:rsidR="00D761E3" w:rsidRDefault="00D761E3" w:rsidP="00BA22D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61E3" w:rsidRDefault="00D761E3" w:rsidP="00BA22DF">
      <w:r>
        <w:separator/>
      </w:r>
    </w:p>
  </w:footnote>
  <w:footnote w:type="continuationSeparator" w:id="0">
    <w:p w:rsidR="00D761E3" w:rsidRDefault="00D761E3" w:rsidP="00BA22D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9136C9"/>
    <w:multiLevelType w:val="multilevel"/>
    <w:tmpl w:val="9F60D636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84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1">
    <w:nsid w:val="5890563D"/>
    <w:multiLevelType w:val="multilevel"/>
    <w:tmpl w:val="30208B7E"/>
    <w:lvl w:ilvl="0">
      <w:start w:val="1"/>
      <w:numFmt w:val="decimal"/>
      <w:lvlText w:val="%1.0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79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24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ancer Causes Contro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02dasv9r0zt20evws85xrr7vvxf0xerfae0&quot;&gt;vitamin C and pancreatic cancer&lt;record-ids&gt;&lt;item&gt;13&lt;/item&gt;&lt;/record-ids&gt;&lt;/item&gt;&lt;/Libraries&gt;"/>
  </w:docVars>
  <w:rsids>
    <w:rsidRoot w:val="00BA22DF"/>
    <w:rsid w:val="0001288C"/>
    <w:rsid w:val="0002340A"/>
    <w:rsid w:val="0002404E"/>
    <w:rsid w:val="00063991"/>
    <w:rsid w:val="000646DB"/>
    <w:rsid w:val="00073DA2"/>
    <w:rsid w:val="00082B2C"/>
    <w:rsid w:val="0008439A"/>
    <w:rsid w:val="000879EE"/>
    <w:rsid w:val="000A29B8"/>
    <w:rsid w:val="000A5C10"/>
    <w:rsid w:val="000B56EA"/>
    <w:rsid w:val="000C2D88"/>
    <w:rsid w:val="000D3BB3"/>
    <w:rsid w:val="000D5EBE"/>
    <w:rsid w:val="000E632F"/>
    <w:rsid w:val="00105160"/>
    <w:rsid w:val="00105D9C"/>
    <w:rsid w:val="0011746F"/>
    <w:rsid w:val="0013311C"/>
    <w:rsid w:val="00137975"/>
    <w:rsid w:val="00147EF5"/>
    <w:rsid w:val="0016575A"/>
    <w:rsid w:val="00167034"/>
    <w:rsid w:val="0016753E"/>
    <w:rsid w:val="00171A3C"/>
    <w:rsid w:val="00173283"/>
    <w:rsid w:val="00182756"/>
    <w:rsid w:val="00191323"/>
    <w:rsid w:val="00196353"/>
    <w:rsid w:val="001B03CC"/>
    <w:rsid w:val="001C4906"/>
    <w:rsid w:val="001D6F47"/>
    <w:rsid w:val="002075BD"/>
    <w:rsid w:val="002150F3"/>
    <w:rsid w:val="002279A9"/>
    <w:rsid w:val="002343DD"/>
    <w:rsid w:val="00240C23"/>
    <w:rsid w:val="00241743"/>
    <w:rsid w:val="00241936"/>
    <w:rsid w:val="00243C80"/>
    <w:rsid w:val="002512BE"/>
    <w:rsid w:val="00255D20"/>
    <w:rsid w:val="002612C2"/>
    <w:rsid w:val="00266489"/>
    <w:rsid w:val="00283605"/>
    <w:rsid w:val="0029604F"/>
    <w:rsid w:val="002A2741"/>
    <w:rsid w:val="002A4A68"/>
    <w:rsid w:val="002B7D4B"/>
    <w:rsid w:val="002C33C5"/>
    <w:rsid w:val="002D6DD0"/>
    <w:rsid w:val="002E60A1"/>
    <w:rsid w:val="00302DCD"/>
    <w:rsid w:val="0031040E"/>
    <w:rsid w:val="0032110F"/>
    <w:rsid w:val="003422D1"/>
    <w:rsid w:val="00380CE0"/>
    <w:rsid w:val="003855AC"/>
    <w:rsid w:val="003941D8"/>
    <w:rsid w:val="003A1A1A"/>
    <w:rsid w:val="003A7160"/>
    <w:rsid w:val="003B720D"/>
    <w:rsid w:val="003C0172"/>
    <w:rsid w:val="003C087E"/>
    <w:rsid w:val="003C5A33"/>
    <w:rsid w:val="003D0F85"/>
    <w:rsid w:val="003E7565"/>
    <w:rsid w:val="003F0006"/>
    <w:rsid w:val="003F0284"/>
    <w:rsid w:val="003F5CAD"/>
    <w:rsid w:val="004101C3"/>
    <w:rsid w:val="00412882"/>
    <w:rsid w:val="0041528A"/>
    <w:rsid w:val="00420D60"/>
    <w:rsid w:val="00421109"/>
    <w:rsid w:val="00437324"/>
    <w:rsid w:val="0044794F"/>
    <w:rsid w:val="00461284"/>
    <w:rsid w:val="00462DF1"/>
    <w:rsid w:val="004708A5"/>
    <w:rsid w:val="004963A2"/>
    <w:rsid w:val="004A6FEB"/>
    <w:rsid w:val="004B1D24"/>
    <w:rsid w:val="004C02BA"/>
    <w:rsid w:val="004C0650"/>
    <w:rsid w:val="004C1A3C"/>
    <w:rsid w:val="004C23A3"/>
    <w:rsid w:val="004C6647"/>
    <w:rsid w:val="004D36A3"/>
    <w:rsid w:val="004D4D19"/>
    <w:rsid w:val="004E1820"/>
    <w:rsid w:val="00531120"/>
    <w:rsid w:val="00531E51"/>
    <w:rsid w:val="0055105F"/>
    <w:rsid w:val="005723A7"/>
    <w:rsid w:val="00575C43"/>
    <w:rsid w:val="00587E5B"/>
    <w:rsid w:val="00594D44"/>
    <w:rsid w:val="0059729A"/>
    <w:rsid w:val="005A3919"/>
    <w:rsid w:val="005A4A77"/>
    <w:rsid w:val="005B2BD4"/>
    <w:rsid w:val="005B31ED"/>
    <w:rsid w:val="005C4E85"/>
    <w:rsid w:val="005E4E82"/>
    <w:rsid w:val="005F758D"/>
    <w:rsid w:val="00616102"/>
    <w:rsid w:val="0062307D"/>
    <w:rsid w:val="006253B0"/>
    <w:rsid w:val="0063164A"/>
    <w:rsid w:val="0063544D"/>
    <w:rsid w:val="006361F0"/>
    <w:rsid w:val="00636E10"/>
    <w:rsid w:val="00652CA0"/>
    <w:rsid w:val="006719C0"/>
    <w:rsid w:val="0067329B"/>
    <w:rsid w:val="00685D0B"/>
    <w:rsid w:val="00692377"/>
    <w:rsid w:val="00692B58"/>
    <w:rsid w:val="00692F83"/>
    <w:rsid w:val="006A53DA"/>
    <w:rsid w:val="006B1513"/>
    <w:rsid w:val="006E0221"/>
    <w:rsid w:val="006E52FC"/>
    <w:rsid w:val="007057A9"/>
    <w:rsid w:val="007246EE"/>
    <w:rsid w:val="00734764"/>
    <w:rsid w:val="00736FD4"/>
    <w:rsid w:val="00740410"/>
    <w:rsid w:val="00741B70"/>
    <w:rsid w:val="00743325"/>
    <w:rsid w:val="0077330B"/>
    <w:rsid w:val="00774AB7"/>
    <w:rsid w:val="00784672"/>
    <w:rsid w:val="00785DF8"/>
    <w:rsid w:val="00787E45"/>
    <w:rsid w:val="007A459E"/>
    <w:rsid w:val="007A51C8"/>
    <w:rsid w:val="007D34BD"/>
    <w:rsid w:val="007F0FF8"/>
    <w:rsid w:val="0080657D"/>
    <w:rsid w:val="00820DA8"/>
    <w:rsid w:val="0082183E"/>
    <w:rsid w:val="0085097D"/>
    <w:rsid w:val="008777FF"/>
    <w:rsid w:val="00886BD1"/>
    <w:rsid w:val="00897171"/>
    <w:rsid w:val="008A0922"/>
    <w:rsid w:val="008A1B4B"/>
    <w:rsid w:val="008A3003"/>
    <w:rsid w:val="008B2EA4"/>
    <w:rsid w:val="008B36CE"/>
    <w:rsid w:val="008D1DF8"/>
    <w:rsid w:val="008F6E18"/>
    <w:rsid w:val="008F6E98"/>
    <w:rsid w:val="00910862"/>
    <w:rsid w:val="00920FDF"/>
    <w:rsid w:val="009461C2"/>
    <w:rsid w:val="00946F86"/>
    <w:rsid w:val="00960F0C"/>
    <w:rsid w:val="00964E9D"/>
    <w:rsid w:val="009A3A0C"/>
    <w:rsid w:val="009A69EE"/>
    <w:rsid w:val="009B4E52"/>
    <w:rsid w:val="009B774F"/>
    <w:rsid w:val="009C57DA"/>
    <w:rsid w:val="009D5103"/>
    <w:rsid w:val="009F1BD8"/>
    <w:rsid w:val="00A155C0"/>
    <w:rsid w:val="00A2061B"/>
    <w:rsid w:val="00A23A12"/>
    <w:rsid w:val="00A2684B"/>
    <w:rsid w:val="00A27735"/>
    <w:rsid w:val="00A30ECE"/>
    <w:rsid w:val="00A32E1D"/>
    <w:rsid w:val="00A3583D"/>
    <w:rsid w:val="00A435BB"/>
    <w:rsid w:val="00A4670F"/>
    <w:rsid w:val="00A5009D"/>
    <w:rsid w:val="00A5149F"/>
    <w:rsid w:val="00A746F6"/>
    <w:rsid w:val="00A77A87"/>
    <w:rsid w:val="00AA2D55"/>
    <w:rsid w:val="00AA5654"/>
    <w:rsid w:val="00AB1002"/>
    <w:rsid w:val="00AC49C4"/>
    <w:rsid w:val="00AC7112"/>
    <w:rsid w:val="00AD22EA"/>
    <w:rsid w:val="00AD4048"/>
    <w:rsid w:val="00AD6E07"/>
    <w:rsid w:val="00AF3A17"/>
    <w:rsid w:val="00B134A0"/>
    <w:rsid w:val="00B31A07"/>
    <w:rsid w:val="00B43D76"/>
    <w:rsid w:val="00B46490"/>
    <w:rsid w:val="00B64A35"/>
    <w:rsid w:val="00B650AB"/>
    <w:rsid w:val="00BA22DF"/>
    <w:rsid w:val="00BA7E7C"/>
    <w:rsid w:val="00BB5189"/>
    <w:rsid w:val="00BC63D0"/>
    <w:rsid w:val="00BE066D"/>
    <w:rsid w:val="00BE6278"/>
    <w:rsid w:val="00BE72F6"/>
    <w:rsid w:val="00BF08E9"/>
    <w:rsid w:val="00BF1B72"/>
    <w:rsid w:val="00BF47CB"/>
    <w:rsid w:val="00C016DA"/>
    <w:rsid w:val="00C14FE1"/>
    <w:rsid w:val="00C34BD7"/>
    <w:rsid w:val="00C37E7A"/>
    <w:rsid w:val="00C4227F"/>
    <w:rsid w:val="00C5488E"/>
    <w:rsid w:val="00C63817"/>
    <w:rsid w:val="00CA6E72"/>
    <w:rsid w:val="00CA6FE3"/>
    <w:rsid w:val="00CB4357"/>
    <w:rsid w:val="00CB7A4F"/>
    <w:rsid w:val="00CB7E50"/>
    <w:rsid w:val="00CC55EA"/>
    <w:rsid w:val="00CD5C07"/>
    <w:rsid w:val="00CE7237"/>
    <w:rsid w:val="00CF6167"/>
    <w:rsid w:val="00D06FD1"/>
    <w:rsid w:val="00D06FFB"/>
    <w:rsid w:val="00D24B18"/>
    <w:rsid w:val="00D25608"/>
    <w:rsid w:val="00D37CFB"/>
    <w:rsid w:val="00D472BD"/>
    <w:rsid w:val="00D6540D"/>
    <w:rsid w:val="00D761E3"/>
    <w:rsid w:val="00D863BA"/>
    <w:rsid w:val="00D9724A"/>
    <w:rsid w:val="00DA10A1"/>
    <w:rsid w:val="00DB3538"/>
    <w:rsid w:val="00DB63A5"/>
    <w:rsid w:val="00DB6B3C"/>
    <w:rsid w:val="00DC3AF5"/>
    <w:rsid w:val="00DD5B92"/>
    <w:rsid w:val="00DE1155"/>
    <w:rsid w:val="00DE3B98"/>
    <w:rsid w:val="00E025A7"/>
    <w:rsid w:val="00E141FE"/>
    <w:rsid w:val="00E21D41"/>
    <w:rsid w:val="00E50BF2"/>
    <w:rsid w:val="00E60DA5"/>
    <w:rsid w:val="00E64104"/>
    <w:rsid w:val="00E726ED"/>
    <w:rsid w:val="00E825E0"/>
    <w:rsid w:val="00E85844"/>
    <w:rsid w:val="00E8771C"/>
    <w:rsid w:val="00E8795F"/>
    <w:rsid w:val="00E9518D"/>
    <w:rsid w:val="00EB488C"/>
    <w:rsid w:val="00ED37F3"/>
    <w:rsid w:val="00EE2D75"/>
    <w:rsid w:val="00EF2FEB"/>
    <w:rsid w:val="00EF5939"/>
    <w:rsid w:val="00EF75B0"/>
    <w:rsid w:val="00F06D32"/>
    <w:rsid w:val="00F13793"/>
    <w:rsid w:val="00F24B72"/>
    <w:rsid w:val="00F31D0B"/>
    <w:rsid w:val="00F424B1"/>
    <w:rsid w:val="00F42A32"/>
    <w:rsid w:val="00F42EE0"/>
    <w:rsid w:val="00F54285"/>
    <w:rsid w:val="00F556C3"/>
    <w:rsid w:val="00F55BB9"/>
    <w:rsid w:val="00F6432C"/>
    <w:rsid w:val="00F86161"/>
    <w:rsid w:val="00F9251C"/>
    <w:rsid w:val="00F9455A"/>
    <w:rsid w:val="00F947E7"/>
    <w:rsid w:val="00F94B44"/>
    <w:rsid w:val="00F97EF1"/>
    <w:rsid w:val="00FA29DC"/>
    <w:rsid w:val="00FA4B75"/>
    <w:rsid w:val="00FB0C6B"/>
    <w:rsid w:val="00FB3A8B"/>
    <w:rsid w:val="00FB4CE0"/>
    <w:rsid w:val="00FC0726"/>
    <w:rsid w:val="00FD35E6"/>
    <w:rsid w:val="00FD4046"/>
    <w:rsid w:val="00FE0503"/>
    <w:rsid w:val="00FE45C7"/>
    <w:rsid w:val="00FF06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24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22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A22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A22D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A22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A22DF"/>
    <w:rPr>
      <w:sz w:val="18"/>
      <w:szCs w:val="18"/>
    </w:rPr>
  </w:style>
  <w:style w:type="table" w:styleId="a5">
    <w:name w:val="Table Grid"/>
    <w:basedOn w:val="a1"/>
    <w:uiPriority w:val="59"/>
    <w:rsid w:val="00BA22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6B1513"/>
    <w:pPr>
      <w:ind w:firstLineChars="200" w:firstLine="420"/>
    </w:pPr>
  </w:style>
  <w:style w:type="character" w:styleId="a7">
    <w:name w:val="Hyperlink"/>
    <w:basedOn w:val="a0"/>
    <w:uiPriority w:val="99"/>
    <w:unhideWhenUsed/>
    <w:rsid w:val="003F000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4</TotalTime>
  <Pages>1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SYSTEM</dc:creator>
  <cp:keywords/>
  <dc:description/>
  <cp:lastModifiedBy>MC SYSTEM</cp:lastModifiedBy>
  <cp:revision>249</cp:revision>
  <cp:lastPrinted>2015-06-16T06:48:00Z</cp:lastPrinted>
  <dcterms:created xsi:type="dcterms:W3CDTF">2015-05-03T10:23:00Z</dcterms:created>
  <dcterms:modified xsi:type="dcterms:W3CDTF">2015-07-04T03:57:00Z</dcterms:modified>
</cp:coreProperties>
</file>